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07289B" w14:textId="77777777" w:rsidR="0040334C" w:rsidRDefault="00C847E3">
      <w:pPr>
        <w:rPr>
          <w:rFonts w:ascii="Times New Roman" w:hAnsi="Times New Roman" w:cs="Times New Roman"/>
          <w:b/>
          <w:bCs/>
        </w:rPr>
      </w:pPr>
      <w:r w:rsidRPr="0040334C">
        <w:rPr>
          <w:rFonts w:ascii="Times New Roman" w:hAnsi="Times New Roman" w:cs="Times New Roman"/>
          <w:b/>
          <w:bCs/>
        </w:rPr>
        <w:t>Supplemental Material.</w:t>
      </w:r>
      <w:r w:rsidR="00BB5569" w:rsidRPr="0040334C">
        <w:rPr>
          <w:rFonts w:ascii="Times New Roman" w:hAnsi="Times New Roman" w:cs="Times New Roman"/>
          <w:b/>
          <w:bCs/>
        </w:rPr>
        <w:t xml:space="preserve"> </w:t>
      </w:r>
    </w:p>
    <w:p w14:paraId="2AC2DC96" w14:textId="52DF1C0D" w:rsidR="005C78B4" w:rsidRPr="0040334C" w:rsidRDefault="0040334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. </w:t>
      </w:r>
      <w:r w:rsidR="00BB5569" w:rsidRPr="0040334C">
        <w:rPr>
          <w:rFonts w:ascii="Times New Roman" w:hAnsi="Times New Roman" w:cs="Times New Roman"/>
          <w:b/>
          <w:bCs/>
        </w:rPr>
        <w:t xml:space="preserve">Distribution of observed hospital cost in median </w:t>
      </w:r>
      <w:r>
        <w:rPr>
          <w:rFonts w:ascii="Times New Roman" w:hAnsi="Times New Roman" w:cs="Times New Roman"/>
          <w:b/>
          <w:bCs/>
        </w:rPr>
        <w:t xml:space="preserve">and IQR </w:t>
      </w:r>
      <w:r w:rsidR="00BB5569" w:rsidRPr="0040334C">
        <w:rPr>
          <w:rFonts w:ascii="Times New Roman" w:hAnsi="Times New Roman" w:cs="Times New Roman"/>
          <w:b/>
          <w:bCs/>
        </w:rPr>
        <w:t>value</w:t>
      </w:r>
      <w:r>
        <w:rPr>
          <w:rFonts w:ascii="Times New Roman" w:hAnsi="Times New Roman" w:cs="Times New Roman"/>
          <w:b/>
          <w:bCs/>
        </w:rPr>
        <w:t>s</w:t>
      </w:r>
      <w:r w:rsidR="00BB5569" w:rsidRPr="0040334C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4580"/>
        <w:gridCol w:w="1170"/>
        <w:gridCol w:w="3600"/>
      </w:tblGrid>
      <w:tr w:rsidR="00070792" w:rsidRPr="00070792" w14:paraId="072BF8D4" w14:textId="77777777" w:rsidTr="00070792">
        <w:trPr>
          <w:trHeight w:val="20"/>
        </w:trPr>
        <w:tc>
          <w:tcPr>
            <w:tcW w:w="5750" w:type="dxa"/>
            <w:gridSpan w:val="2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761199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tegory </w:t>
            </w:r>
          </w:p>
        </w:tc>
        <w:tc>
          <w:tcPr>
            <w:tcW w:w="36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8DE8E2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sts $</w:t>
            </w:r>
          </w:p>
        </w:tc>
      </w:tr>
      <w:tr w:rsidR="00070792" w:rsidRPr="00070792" w14:paraId="604EC00B" w14:textId="77777777" w:rsidTr="00070792">
        <w:trPr>
          <w:trHeight w:val="20"/>
        </w:trPr>
        <w:tc>
          <w:tcPr>
            <w:tcW w:w="5750" w:type="dxa"/>
            <w:gridSpan w:val="2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CF57E82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03227C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[IQR]</w:t>
            </w:r>
          </w:p>
        </w:tc>
      </w:tr>
      <w:tr w:rsidR="00070792" w:rsidRPr="00070792" w14:paraId="7694881B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82A4D66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E80F02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399 [$2,382-$8,325]</w:t>
            </w:r>
          </w:p>
        </w:tc>
      </w:tr>
      <w:tr w:rsidR="00070792" w:rsidRPr="00070792" w14:paraId="1D1E6410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B365F7B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F9CC46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672 [$2,105-$10,272]</w:t>
            </w:r>
          </w:p>
        </w:tc>
      </w:tr>
      <w:tr w:rsidR="00070792" w:rsidRPr="00070792" w14:paraId="522ECAC9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1F169FE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in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7C073F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,567 [$1,262-$4,902]</w:t>
            </w:r>
          </w:p>
        </w:tc>
      </w:tr>
      <w:tr w:rsidR="00070792" w:rsidRPr="00070792" w14:paraId="06D8FAA2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826651F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0249E1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50 [$55-$497]</w:t>
            </w:r>
          </w:p>
        </w:tc>
      </w:tr>
      <w:tr w:rsidR="00070792" w:rsidRPr="00070792" w14:paraId="4FD970DC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D13CDAD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apy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C641DD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68 [$72-$524]</w:t>
            </w:r>
          </w:p>
        </w:tc>
      </w:tr>
      <w:tr w:rsidR="00070792" w:rsidRPr="00070792" w14:paraId="0F068317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3CB7CE4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ncy Departmen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830FEC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724 [$146-$837]</w:t>
            </w:r>
          </w:p>
        </w:tc>
      </w:tr>
      <w:tr w:rsidR="00070792" w:rsidRPr="00070792" w14:paraId="07A14D9E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7DFBF3C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oratory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B804EA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390 [$248-$642]</w:t>
            </w:r>
          </w:p>
        </w:tc>
      </w:tr>
      <w:tr w:rsidR="00070792" w:rsidRPr="00070792" w14:paraId="70B88F33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22B5A3F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ology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321766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07 [$55-$297]</w:t>
            </w:r>
          </w:p>
        </w:tc>
      </w:tr>
      <w:tr w:rsidR="00070792" w:rsidRPr="00070792" w14:paraId="25C0D7DC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35A8DFC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06037D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51 [$14-$399]</w:t>
            </w:r>
          </w:p>
        </w:tc>
      </w:tr>
      <w:tr w:rsidR="00070792" w:rsidRPr="00070792" w14:paraId="000758C1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225D9BA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1EA75D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[IQR]</w:t>
            </w:r>
          </w:p>
        </w:tc>
      </w:tr>
      <w:tr w:rsidR="00070792" w:rsidRPr="00070792" w14:paraId="41D75F2C" w14:textId="77777777" w:rsidTr="00070792">
        <w:trPr>
          <w:trHeight w:val="20"/>
        </w:trPr>
        <w:tc>
          <w:tcPr>
            <w:tcW w:w="93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4E49FE8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</w:tr>
      <w:tr w:rsidR="00070792" w:rsidRPr="00070792" w14:paraId="741E7C1B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6B04EE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-49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A91884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078 [$2,233-$8,202]</w:t>
            </w:r>
          </w:p>
        </w:tc>
      </w:tr>
      <w:tr w:rsidR="00070792" w:rsidRPr="00070792" w14:paraId="3DC4116F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8C1730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625E30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399 [$2,707-$7,320]</w:t>
            </w:r>
          </w:p>
        </w:tc>
      </w:tr>
      <w:tr w:rsidR="00070792" w:rsidRPr="00070792" w14:paraId="495583D0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DD996E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53DD17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530 [$2,286-$8,939]</w:t>
            </w:r>
          </w:p>
        </w:tc>
      </w:tr>
      <w:tr w:rsidR="00070792" w:rsidRPr="00070792" w14:paraId="73AAA47F" w14:textId="77777777" w:rsidTr="00070792">
        <w:trPr>
          <w:trHeight w:val="20"/>
        </w:trPr>
        <w:tc>
          <w:tcPr>
            <w:tcW w:w="93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AE8ED6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</w:tr>
      <w:tr w:rsidR="00070792" w:rsidRPr="00070792" w14:paraId="06C073D7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75869B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B9ECDB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646 [$2,493-$8,960]</w:t>
            </w:r>
          </w:p>
        </w:tc>
      </w:tr>
      <w:tr w:rsidR="00070792" w:rsidRPr="00070792" w14:paraId="6D44F240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28B043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FEB3CF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215 [$2,339-$7,916]</w:t>
            </w:r>
          </w:p>
        </w:tc>
      </w:tr>
      <w:tr w:rsidR="00070792" w:rsidRPr="00070792" w14:paraId="090DF8FB" w14:textId="77777777" w:rsidTr="00070792">
        <w:trPr>
          <w:trHeight w:val="20"/>
        </w:trPr>
        <w:tc>
          <w:tcPr>
            <w:tcW w:w="93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0E6A3A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</w:tr>
      <w:tr w:rsidR="00070792" w:rsidRPr="00070792" w14:paraId="3281AFB7" w14:textId="77777777" w:rsidTr="00070792">
        <w:trPr>
          <w:trHeight w:val="20"/>
        </w:trPr>
        <w:tc>
          <w:tcPr>
            <w:tcW w:w="458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157AB7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Lu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11ADE6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492E4B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483 [$2,560-$8,618]</w:t>
            </w:r>
          </w:p>
        </w:tc>
      </w:tr>
      <w:tr w:rsidR="00070792" w:rsidRPr="00070792" w14:paraId="2D46CF04" w14:textId="77777777" w:rsidTr="00070792">
        <w:trPr>
          <w:trHeight w:val="20"/>
        </w:trPr>
        <w:tc>
          <w:tcPr>
            <w:tcW w:w="45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43EC95C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BFAC01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369D8C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342 [$2,354-$8,080]</w:t>
            </w:r>
          </w:p>
        </w:tc>
      </w:tr>
      <w:tr w:rsidR="00070792" w:rsidRPr="00070792" w14:paraId="5F1D6E83" w14:textId="77777777" w:rsidTr="00070792">
        <w:trPr>
          <w:trHeight w:val="20"/>
        </w:trPr>
        <w:tc>
          <w:tcPr>
            <w:tcW w:w="458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80870D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C9B2D9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DF005B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981 [$2,752-$8,936]</w:t>
            </w:r>
          </w:p>
        </w:tc>
      </w:tr>
      <w:tr w:rsidR="00070792" w:rsidRPr="00070792" w14:paraId="4BC649A0" w14:textId="77777777" w:rsidTr="00070792">
        <w:trPr>
          <w:trHeight w:val="20"/>
        </w:trPr>
        <w:tc>
          <w:tcPr>
            <w:tcW w:w="45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7256E10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FC0074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AA3528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3,697 [$2,162-$7,409]</w:t>
            </w:r>
          </w:p>
        </w:tc>
      </w:tr>
      <w:tr w:rsidR="00070792" w:rsidRPr="00070792" w14:paraId="248E5818" w14:textId="77777777" w:rsidTr="00070792">
        <w:trPr>
          <w:trHeight w:val="20"/>
        </w:trPr>
        <w:tc>
          <w:tcPr>
            <w:tcW w:w="458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034FFA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supp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1FDCEC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6B1EEE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760 [$2,952-$8,684]</w:t>
            </w:r>
          </w:p>
        </w:tc>
      </w:tr>
      <w:tr w:rsidR="00070792" w:rsidRPr="00070792" w14:paraId="22D1A3E6" w14:textId="77777777" w:rsidTr="00070792">
        <w:trPr>
          <w:trHeight w:val="20"/>
        </w:trPr>
        <w:tc>
          <w:tcPr>
            <w:tcW w:w="45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3D65D13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BD58E6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0855D4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224 [$2,280-$8,325]</w:t>
            </w:r>
          </w:p>
        </w:tc>
      </w:tr>
      <w:tr w:rsidR="00070792" w:rsidRPr="00070792" w14:paraId="3CE375FA" w14:textId="77777777" w:rsidTr="00070792">
        <w:trPr>
          <w:trHeight w:val="20"/>
        </w:trPr>
        <w:tc>
          <w:tcPr>
            <w:tcW w:w="458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896806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68943C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0B8469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3,712 [$2,157-$7,007]</w:t>
            </w:r>
          </w:p>
        </w:tc>
      </w:tr>
      <w:tr w:rsidR="00070792" w:rsidRPr="00070792" w14:paraId="566179BA" w14:textId="77777777" w:rsidTr="00070792">
        <w:trPr>
          <w:trHeight w:val="20"/>
        </w:trPr>
        <w:tc>
          <w:tcPr>
            <w:tcW w:w="45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D31DCBF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EE7EEC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882788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591 [$2,499-$8,910]</w:t>
            </w:r>
          </w:p>
        </w:tc>
      </w:tr>
      <w:tr w:rsidR="00070792" w:rsidRPr="00070792" w14:paraId="60B9BCF0" w14:textId="77777777" w:rsidTr="00070792">
        <w:trPr>
          <w:trHeight w:val="20"/>
        </w:trPr>
        <w:tc>
          <w:tcPr>
            <w:tcW w:w="458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87AEEE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4EE2EA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63E7A0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778 [$2,402-$8,390]</w:t>
            </w:r>
          </w:p>
        </w:tc>
      </w:tr>
      <w:tr w:rsidR="00070792" w:rsidRPr="00070792" w14:paraId="2337E064" w14:textId="77777777" w:rsidTr="00070792">
        <w:trPr>
          <w:trHeight w:val="20"/>
        </w:trPr>
        <w:tc>
          <w:tcPr>
            <w:tcW w:w="45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0923EE5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83ACC3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8778F2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102 [$2,379-$8,193]</w:t>
            </w:r>
          </w:p>
        </w:tc>
      </w:tr>
      <w:tr w:rsidR="00070792" w:rsidRPr="00070792" w14:paraId="370F0939" w14:textId="77777777" w:rsidTr="00070792">
        <w:trPr>
          <w:trHeight w:val="20"/>
        </w:trPr>
        <w:tc>
          <w:tcPr>
            <w:tcW w:w="458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A81533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421A33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F3D3BF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609 [$2,325-$8,080]</w:t>
            </w:r>
          </w:p>
        </w:tc>
      </w:tr>
      <w:tr w:rsidR="00070792" w:rsidRPr="00070792" w14:paraId="4B02ADC4" w14:textId="77777777" w:rsidTr="00070792">
        <w:trPr>
          <w:trHeight w:val="20"/>
        </w:trPr>
        <w:tc>
          <w:tcPr>
            <w:tcW w:w="45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6E1AA72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54AFFB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EFFE7D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296 [$2,382-$8,618]</w:t>
            </w:r>
          </w:p>
        </w:tc>
      </w:tr>
      <w:tr w:rsidR="00070792" w:rsidRPr="00070792" w14:paraId="548164F7" w14:textId="77777777" w:rsidTr="00070792">
        <w:trPr>
          <w:trHeight w:val="20"/>
        </w:trPr>
        <w:tc>
          <w:tcPr>
            <w:tcW w:w="458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D1266C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BBDE7E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5358C5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649 [$2,491-$8,381]</w:t>
            </w:r>
          </w:p>
        </w:tc>
      </w:tr>
      <w:tr w:rsidR="00070792" w:rsidRPr="00070792" w14:paraId="38CFDF65" w14:textId="77777777" w:rsidTr="00070792">
        <w:trPr>
          <w:trHeight w:val="20"/>
        </w:trPr>
        <w:tc>
          <w:tcPr>
            <w:tcW w:w="45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30B4B0D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4AD3BD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A9E556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213 [$2,354-$8,202]</w:t>
            </w:r>
          </w:p>
        </w:tc>
      </w:tr>
      <w:tr w:rsidR="00070792" w:rsidRPr="00070792" w14:paraId="5CDB3C85" w14:textId="77777777" w:rsidTr="00070792">
        <w:trPr>
          <w:trHeight w:val="20"/>
        </w:trPr>
        <w:tc>
          <w:tcPr>
            <w:tcW w:w="458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BA06A7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9DE9CC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1EE245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6,300 [$3,231-$11,232]</w:t>
            </w:r>
          </w:p>
        </w:tc>
      </w:tr>
      <w:tr w:rsidR="00070792" w:rsidRPr="00070792" w14:paraId="42DE4742" w14:textId="77777777" w:rsidTr="00070792">
        <w:trPr>
          <w:trHeight w:val="20"/>
        </w:trPr>
        <w:tc>
          <w:tcPr>
            <w:tcW w:w="45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1AD90C8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983A05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F6CB34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270 [$2,353-$8,148]</w:t>
            </w:r>
          </w:p>
        </w:tc>
      </w:tr>
      <w:tr w:rsidR="00070792" w:rsidRPr="00070792" w14:paraId="6511BB3E" w14:textId="77777777" w:rsidTr="00070792">
        <w:trPr>
          <w:trHeight w:val="20"/>
        </w:trPr>
        <w:tc>
          <w:tcPr>
            <w:tcW w:w="93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4607FBF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 Condition Count</w:t>
            </w:r>
          </w:p>
        </w:tc>
      </w:tr>
      <w:tr w:rsidR="00070792" w:rsidRPr="00070792" w14:paraId="62CA4CC0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493933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244726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3,237 [$2,093-$4,477]</w:t>
            </w:r>
          </w:p>
        </w:tc>
      </w:tr>
      <w:tr w:rsidR="00070792" w:rsidRPr="00070792" w14:paraId="4A777A0F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EF5AB0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76CBDB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444 [$2,325-$8,431]</w:t>
            </w:r>
          </w:p>
        </w:tc>
      </w:tr>
      <w:tr w:rsidR="00070792" w:rsidRPr="00070792" w14:paraId="410179F9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9261B2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BAD81B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683 [$3,166-$8,317]</w:t>
            </w:r>
          </w:p>
        </w:tc>
      </w:tr>
      <w:tr w:rsidR="00070792" w:rsidRPr="00070792" w14:paraId="52DCFCE1" w14:textId="77777777" w:rsidTr="00070792">
        <w:trPr>
          <w:trHeight w:val="20"/>
        </w:trPr>
        <w:tc>
          <w:tcPr>
            <w:tcW w:w="93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B10A17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ving Situation on Admission</w:t>
            </w:r>
          </w:p>
        </w:tc>
      </w:tr>
      <w:tr w:rsidR="00070792" w:rsidRPr="00070792" w14:paraId="2E7EC437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DE2C91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ependent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606E93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092 [$2,325-$8,184]</w:t>
            </w:r>
          </w:p>
        </w:tc>
      </w:tr>
      <w:tr w:rsidR="00070792" w:rsidRPr="00070792" w14:paraId="1FA348BF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3A2F0C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home with assistance of friends, family, or aid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2BBA9F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181 [$2,311-$7,152]</w:t>
            </w:r>
          </w:p>
        </w:tc>
      </w:tr>
      <w:tr w:rsidR="00070792" w:rsidRPr="00070792" w14:paraId="345A0259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2A78D7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killed nursing facility/assisted living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6AA573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6,600 [$3,166-$14,759]</w:t>
            </w:r>
          </w:p>
        </w:tc>
      </w:tr>
      <w:tr w:rsidR="00070792" w:rsidRPr="00070792" w14:paraId="5F9AD129" w14:textId="77777777" w:rsidTr="00070792">
        <w:trPr>
          <w:trHeight w:val="20"/>
        </w:trPr>
        <w:tc>
          <w:tcPr>
            <w:tcW w:w="93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18D470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V Season</w:t>
            </w:r>
          </w:p>
        </w:tc>
      </w:tr>
      <w:tr w:rsidR="00070792" w:rsidRPr="00070792" w14:paraId="702F379C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56F121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7-2018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6D53A9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530 [$2,461-$8,900]</w:t>
            </w:r>
          </w:p>
        </w:tc>
      </w:tr>
      <w:tr w:rsidR="00070792" w:rsidRPr="00070792" w14:paraId="527D1350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7544DF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-201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DFF9C0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264 [$2,280-$7,943]</w:t>
            </w:r>
          </w:p>
        </w:tc>
      </w:tr>
      <w:tr w:rsidR="00070792" w:rsidRPr="00070792" w14:paraId="6F392A4A" w14:textId="77777777" w:rsidTr="00070792">
        <w:trPr>
          <w:trHeight w:val="20"/>
        </w:trPr>
        <w:tc>
          <w:tcPr>
            <w:tcW w:w="93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5AD8BA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 SIRS criteria</w:t>
            </w:r>
          </w:p>
        </w:tc>
      </w:tr>
      <w:tr w:rsidR="00070792" w:rsidRPr="00070792" w14:paraId="1D215756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184719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6C91C7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933 [$2,702-$9,951]</w:t>
            </w:r>
          </w:p>
        </w:tc>
      </w:tr>
      <w:tr w:rsidR="00070792" w:rsidRPr="00070792" w14:paraId="35550466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204221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95B532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3,976 [$2,223-$7,490]</w:t>
            </w:r>
          </w:p>
        </w:tc>
      </w:tr>
      <w:tr w:rsidR="00070792" w:rsidRPr="00070792" w14:paraId="40362BBA" w14:textId="77777777" w:rsidTr="00070792">
        <w:trPr>
          <w:trHeight w:val="20"/>
        </w:trPr>
        <w:tc>
          <w:tcPr>
            <w:tcW w:w="93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96909A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S</w:t>
            </w:r>
          </w:p>
        </w:tc>
      </w:tr>
      <w:tr w:rsidR="00070792" w:rsidRPr="00070792" w14:paraId="3554F7A9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3858DB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B5C50B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,019 [$1,220-$3,605]</w:t>
            </w:r>
          </w:p>
        </w:tc>
      </w:tr>
      <w:tr w:rsidR="00070792" w:rsidRPr="00070792" w14:paraId="6DA8F3F2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ADDEDF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4BDEA4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3,274 [$2,354-$5,165]</w:t>
            </w:r>
          </w:p>
        </w:tc>
      </w:tr>
      <w:tr w:rsidR="00070792" w:rsidRPr="00070792" w14:paraId="2DA95F45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A377DD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3A10F4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6,548 [$4,794-$9,301]</w:t>
            </w:r>
          </w:p>
        </w:tc>
      </w:tr>
      <w:tr w:rsidR="00070792" w:rsidRPr="00070792" w14:paraId="17771F58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B8B301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B81E82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7,021 [$10,198-$29,419]</w:t>
            </w:r>
          </w:p>
        </w:tc>
      </w:tr>
      <w:tr w:rsidR="00070792" w:rsidRPr="00070792" w14:paraId="4DF76EAD" w14:textId="77777777" w:rsidTr="00070792">
        <w:trPr>
          <w:trHeight w:val="20"/>
        </w:trPr>
        <w:tc>
          <w:tcPr>
            <w:tcW w:w="93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FA3CB3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mitted to ICU</w:t>
            </w:r>
          </w:p>
        </w:tc>
      </w:tr>
      <w:tr w:rsidR="00070792" w:rsidRPr="00070792" w14:paraId="78DF6C5B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5DBFE9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98180D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6,719 [$6,942-$23,874]</w:t>
            </w:r>
          </w:p>
        </w:tc>
      </w:tr>
      <w:tr w:rsidR="00070792" w:rsidRPr="00070792" w14:paraId="2B8500CB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4CE3C2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CA5753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3,694 [$2,171-$6,943]</w:t>
            </w:r>
          </w:p>
        </w:tc>
      </w:tr>
      <w:tr w:rsidR="00070792" w:rsidRPr="00070792" w14:paraId="3DC953BD" w14:textId="77777777" w:rsidTr="00070792">
        <w:trPr>
          <w:trHeight w:val="20"/>
        </w:trPr>
        <w:tc>
          <w:tcPr>
            <w:tcW w:w="93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7C25F8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U LOS</w:t>
            </w:r>
          </w:p>
        </w:tc>
      </w:tr>
      <w:tr w:rsidR="00070792" w:rsidRPr="00070792" w14:paraId="4E657298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9E5FC9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CD91F7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3,700 [$2,171-$6,950]</w:t>
            </w:r>
          </w:p>
        </w:tc>
      </w:tr>
      <w:tr w:rsidR="00070792" w:rsidRPr="00070792" w14:paraId="215CBF92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E9FE19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C5C67F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559 [$3,589-$6,829]</w:t>
            </w:r>
          </w:p>
        </w:tc>
      </w:tr>
      <w:tr w:rsidR="00070792" w:rsidRPr="00070792" w14:paraId="503DFF3A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2DF7D0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88D41C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7,730 [$9,653-$28,043]</w:t>
            </w:r>
          </w:p>
        </w:tc>
      </w:tr>
      <w:tr w:rsidR="00070792" w:rsidRPr="00070792" w14:paraId="2C01AEB9" w14:textId="77777777" w:rsidTr="00070792">
        <w:trPr>
          <w:trHeight w:val="20"/>
        </w:trPr>
        <w:tc>
          <w:tcPr>
            <w:tcW w:w="93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7531BA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chanical Ventilation</w:t>
            </w:r>
          </w:p>
        </w:tc>
      </w:tr>
      <w:tr w:rsidR="00070792" w:rsidRPr="00070792" w14:paraId="7468DAA1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98B650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97035E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7,635 [$8,684-$30,139]</w:t>
            </w:r>
          </w:p>
        </w:tc>
      </w:tr>
      <w:tr w:rsidR="00070792" w:rsidRPr="00070792" w14:paraId="27C34E52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983624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61F365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3,742 [$2,240-$7,124]</w:t>
            </w:r>
          </w:p>
        </w:tc>
      </w:tr>
      <w:tr w:rsidR="00070792" w:rsidRPr="00070792" w14:paraId="49166AC8" w14:textId="77777777" w:rsidTr="00070792">
        <w:trPr>
          <w:trHeight w:val="20"/>
        </w:trPr>
        <w:tc>
          <w:tcPr>
            <w:tcW w:w="93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A07789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ntilator-days</w:t>
            </w:r>
          </w:p>
        </w:tc>
      </w:tr>
      <w:tr w:rsidR="00070792" w:rsidRPr="00070792" w14:paraId="414FD3CF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0B5458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AF9E11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3,712 [$2,210-$6,994]</w:t>
            </w:r>
          </w:p>
        </w:tc>
      </w:tr>
      <w:tr w:rsidR="00070792" w:rsidRPr="00070792" w14:paraId="226BECC5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7D79AD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B1B4A5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8,368 [$4,751-$17,586]</w:t>
            </w:r>
          </w:p>
        </w:tc>
      </w:tr>
      <w:tr w:rsidR="00070792" w:rsidRPr="00070792" w14:paraId="10E344B4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66F857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51F2FB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1,348 [$17,552-$39,069]</w:t>
            </w:r>
          </w:p>
        </w:tc>
      </w:tr>
      <w:tr w:rsidR="00070792" w:rsidRPr="00070792" w14:paraId="247ECDEB" w14:textId="77777777" w:rsidTr="00070792">
        <w:trPr>
          <w:trHeight w:val="20"/>
        </w:trPr>
        <w:tc>
          <w:tcPr>
            <w:tcW w:w="93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CF65BC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se of antibiotics</w:t>
            </w:r>
          </w:p>
        </w:tc>
      </w:tr>
      <w:tr w:rsidR="00070792" w:rsidRPr="00070792" w14:paraId="7A78CED0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AE6426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44CCFC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727 [$2,493-$8,960]</w:t>
            </w:r>
          </w:p>
        </w:tc>
      </w:tr>
      <w:tr w:rsidR="00070792" w:rsidRPr="00070792" w14:paraId="2B38CC87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A2F7A7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037F56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3,697 [$2,172-$6,550]</w:t>
            </w:r>
          </w:p>
        </w:tc>
      </w:tr>
      <w:tr w:rsidR="00070792" w:rsidRPr="00070792" w14:paraId="6DCD08E6" w14:textId="77777777" w:rsidTr="00070792">
        <w:trPr>
          <w:trHeight w:val="20"/>
        </w:trPr>
        <w:tc>
          <w:tcPr>
            <w:tcW w:w="93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0B190E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ed during hospitalization</w:t>
            </w:r>
          </w:p>
        </w:tc>
      </w:tr>
      <w:tr w:rsidR="00070792" w:rsidRPr="00070792" w14:paraId="78997DCF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DB3F16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101F9D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8,325 [$4,364-$19,094]</w:t>
            </w:r>
          </w:p>
        </w:tc>
      </w:tr>
      <w:tr w:rsidR="00070792" w:rsidRPr="00070792" w14:paraId="3F6B07B6" w14:textId="77777777" w:rsidTr="00070792">
        <w:trPr>
          <w:trHeight w:val="20"/>
        </w:trPr>
        <w:tc>
          <w:tcPr>
            <w:tcW w:w="575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7C5BBF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D87771" w14:textId="77777777" w:rsidR="00070792" w:rsidRPr="00070792" w:rsidRDefault="00070792" w:rsidP="00070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,219 [$2,353-$8,102]</w:t>
            </w:r>
          </w:p>
        </w:tc>
      </w:tr>
    </w:tbl>
    <w:p w14:paraId="3E4409B6" w14:textId="3827F523" w:rsidR="00A91F70" w:rsidRDefault="0040334C" w:rsidP="00A91F70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QR=Interquartile range; </w:t>
      </w:r>
      <w:r w:rsidR="00A91F70">
        <w:rPr>
          <w:rFonts w:ascii="Times New Roman" w:hAnsi="Times New Roman"/>
        </w:rPr>
        <w:t xml:space="preserve">ICU=intensive care unit; LOS=length of stay; SIRS= Systemic Inflammatory Response Syndrome </w:t>
      </w:r>
    </w:p>
    <w:p w14:paraId="5CB846DC" w14:textId="248357BD" w:rsidR="00070792" w:rsidRDefault="00070792">
      <w:pPr>
        <w:rPr>
          <w:rFonts w:ascii="Times New Roman" w:hAnsi="Times New Roman" w:cs="Times New Roman"/>
        </w:rPr>
      </w:pPr>
    </w:p>
    <w:sectPr w:rsidR="0007079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4F5F97" w14:textId="77777777" w:rsidR="00C847E3" w:rsidRDefault="00C847E3" w:rsidP="00C847E3">
      <w:pPr>
        <w:spacing w:after="0" w:line="240" w:lineRule="auto"/>
      </w:pPr>
      <w:r>
        <w:separator/>
      </w:r>
    </w:p>
  </w:endnote>
  <w:endnote w:type="continuationSeparator" w:id="0">
    <w:p w14:paraId="1D447D41" w14:textId="77777777" w:rsidR="00C847E3" w:rsidRDefault="00C847E3" w:rsidP="00C847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5F85A4" w14:textId="77777777" w:rsidR="0040334C" w:rsidRDefault="004033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C20110" w14:textId="7BAB5916" w:rsidR="00C847E3" w:rsidRDefault="0040334C">
    <w:pPr>
      <w:pStyle w:val="Footer"/>
    </w:pPr>
    <w:r>
      <w:rPr>
        <w:noProof/>
      </w:rPr>
      <w:drawing>
        <wp:anchor distT="0" distB="0" distL="114300" distR="114300" simplePos="0" relativeHeight="251658240" behindDoc="0" locked="0" layoutInCell="1" allowOverlap="1" wp14:anchorId="7785A4DD" wp14:editId="4ED9F020">
          <wp:simplePos x="0" y="0"/>
          <wp:positionH relativeFrom="margin">
            <wp:align>left</wp:align>
          </wp:positionH>
          <wp:positionV relativeFrom="bottomMargin">
            <wp:posOffset>63500</wp:posOffset>
          </wp:positionV>
          <wp:extent cx="792480" cy="325755"/>
          <wp:effectExtent l="0" t="0" r="7620" b="0"/>
          <wp:wrapNone/>
          <wp:docPr id="4" name="bjCLFRImagePrimFooter" descr="bjCLFRImagePrimFooter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bjCLFRImagePrimFooter" descr="bjCLFRImagePrimFooter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92480" cy="32575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C2C2B2" w14:textId="77777777" w:rsidR="0040334C" w:rsidRDefault="004033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952F2D" w14:textId="77777777" w:rsidR="00C847E3" w:rsidRDefault="00C847E3" w:rsidP="00C847E3">
      <w:pPr>
        <w:spacing w:after="0" w:line="240" w:lineRule="auto"/>
      </w:pPr>
      <w:r>
        <w:separator/>
      </w:r>
    </w:p>
  </w:footnote>
  <w:footnote w:type="continuationSeparator" w:id="0">
    <w:p w14:paraId="0EF117A7" w14:textId="77777777" w:rsidR="00C847E3" w:rsidRDefault="00C847E3" w:rsidP="00C847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8222E2" w14:textId="77777777" w:rsidR="0040334C" w:rsidRDefault="004033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33FCF6" w14:textId="77777777" w:rsidR="0040334C" w:rsidRDefault="0040334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090F1A" w14:textId="77777777" w:rsidR="0040334C" w:rsidRDefault="004033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7E3"/>
    <w:rsid w:val="00070792"/>
    <w:rsid w:val="0040334C"/>
    <w:rsid w:val="00724D71"/>
    <w:rsid w:val="007C52AC"/>
    <w:rsid w:val="008076B4"/>
    <w:rsid w:val="00A91F70"/>
    <w:rsid w:val="00B704BE"/>
    <w:rsid w:val="00B91C55"/>
    <w:rsid w:val="00BB5569"/>
    <w:rsid w:val="00C16FBF"/>
    <w:rsid w:val="00C847E3"/>
    <w:rsid w:val="00E5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11595AA"/>
  <w15:chartTrackingRefBased/>
  <w15:docId w15:val="{E9976345-F5C6-4D3F-8705-F097254E4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47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47E3"/>
  </w:style>
  <w:style w:type="paragraph" w:styleId="Footer">
    <w:name w:val="footer"/>
    <w:basedOn w:val="Normal"/>
    <w:link w:val="FooterChar"/>
    <w:uiPriority w:val="99"/>
    <w:unhideWhenUsed/>
    <w:rsid w:val="00C847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47E3"/>
  </w:style>
  <w:style w:type="paragraph" w:styleId="BalloonText">
    <w:name w:val="Balloon Text"/>
    <w:basedOn w:val="Normal"/>
    <w:link w:val="BalloonTextChar"/>
    <w:uiPriority w:val="99"/>
    <w:semiHidden/>
    <w:unhideWhenUsed/>
    <w:rsid w:val="00C847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7E3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C847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4D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D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D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D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D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41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d="http://www.w3.org/2001/XMLSchema" xmlns:xsi="http://www.w3.org/2001/XMLSchema-instance" xmlns="http://www.boldonjames.com/2008/01/sie/internal/label" sislVersion="0" policy="a10f9ac0-5937-4b4f-b459-96aedd9ed2c5" origin="userSelected">
  <element uid="id_classification_euconfidential" value=""/>
  <element uid="cefbaa69-3bfa-4b56-8d22-6839cb7b06d0" value=""/>
</sisl>
</file>

<file path=customXml/itemProps1.xml><?xml version="1.0" encoding="utf-8"?>
<ds:datastoreItem xmlns:ds="http://schemas.openxmlformats.org/officeDocument/2006/customXml" ds:itemID="{0A960ED3-7825-4F53-B0F3-CA28863B3F93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7</TotalTime>
  <Pages>2</Pages>
  <Words>357</Words>
  <Characters>2038</Characters>
  <Application>Microsoft Office Word</Application>
  <DocSecurity>0</DocSecurity>
  <Lines>16</Lines>
  <Paragraphs>4</Paragraphs>
  <ScaleCrop>false</ScaleCrop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Yoonyoung</dc:creator>
  <cp:keywords/>
  <dc:description/>
  <cp:lastModifiedBy>Choi, Yoonyoung</cp:lastModifiedBy>
  <cp:revision>9</cp:revision>
  <dcterms:created xsi:type="dcterms:W3CDTF">2021-06-29T18:17:00Z</dcterms:created>
  <dcterms:modified xsi:type="dcterms:W3CDTF">2021-07-13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68dc588c-5315-4f02-9c3c-466f9e165103</vt:lpwstr>
  </property>
  <property fmtid="{D5CDD505-2E9C-101B-9397-08002B2CF9AE}" pid="3" name="bjSaver">
    <vt:lpwstr>IrXwyi0RDOOL2dYFpylCN3rLQIKRijXT</vt:lpwstr>
  </property>
  <property fmtid="{D5CDD505-2E9C-101B-9397-08002B2CF9AE}" pid="4" name="bjDocumentLabelXML">
    <vt:lpwstr>&lt;?xml version="1.0" encoding="us-ascii"?&gt;&lt;sisl xmlns:xsd="http://www.w3.org/2001/XMLSchema" xmlns:xsi="http://www.w3.org/2001/XMLSchema-instance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id_classification_euconfidential" value="" /&gt;&lt;element uid="cefbaa69-3bfa-4b56-8d22-6839cb7b06d0" value="" /&gt;&lt;/sisl&gt;</vt:lpwstr>
  </property>
  <property fmtid="{D5CDD505-2E9C-101B-9397-08002B2CF9AE}" pid="6" name="bjDocumentSecurityLabel">
    <vt:lpwstr>Proprietary</vt:lpwstr>
  </property>
  <property fmtid="{D5CDD505-2E9C-101B-9397-08002B2CF9AE}" pid="7" name="MerckMetadataExchange">
    <vt:lpwstr>!$MRK@Proprietary-Footer-Left</vt:lpwstr>
  </property>
</Properties>
</file>